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761" w:rsidRPr="007C2233" w:rsidRDefault="00A25CD8" w:rsidP="003E0C34">
      <w:pPr>
        <w:widowControl w:val="0"/>
        <w:wordWrap w:val="0"/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7C2233">
        <w:rPr>
          <w:rFonts w:ascii="Times New Roman" w:hAnsi="Times New Roman" w:cs="Times New Roman" w:hint="eastAsia"/>
          <w:b/>
          <w:color w:val="auto"/>
          <w:sz w:val="22"/>
          <w:szCs w:val="22"/>
        </w:rPr>
        <w:t>Su</w:t>
      </w:r>
      <w:r w:rsidRPr="007C2233">
        <w:rPr>
          <w:rFonts w:ascii="Times New Roman" w:hAnsi="Times New Roman" w:cs="Times New Roman"/>
          <w:b/>
          <w:color w:val="auto"/>
          <w:sz w:val="22"/>
          <w:szCs w:val="22"/>
        </w:rPr>
        <w:t xml:space="preserve">pplementary </w:t>
      </w:r>
      <w:r w:rsidRPr="007C2233">
        <w:rPr>
          <w:rFonts w:ascii="Times New Roman" w:hAnsi="Times New Roman" w:cs="Times New Roman" w:hint="eastAsia"/>
          <w:b/>
          <w:color w:val="auto"/>
          <w:sz w:val="22"/>
          <w:szCs w:val="22"/>
        </w:rPr>
        <w:t>T</w:t>
      </w:r>
      <w:r w:rsidRPr="007C2233">
        <w:rPr>
          <w:rFonts w:ascii="Times New Roman" w:hAnsi="Times New Roman" w:cs="Times New Roman"/>
          <w:b/>
          <w:color w:val="auto"/>
          <w:sz w:val="22"/>
          <w:szCs w:val="22"/>
        </w:rPr>
        <w:t xml:space="preserve">able </w:t>
      </w:r>
      <w:r w:rsidR="00256F89">
        <w:rPr>
          <w:rFonts w:ascii="Times New Roman" w:hAnsi="Times New Roman" w:cs="Times New Roman"/>
          <w:b/>
          <w:color w:val="auto"/>
          <w:sz w:val="22"/>
          <w:szCs w:val="22"/>
        </w:rPr>
        <w:t>4</w:t>
      </w:r>
      <w:bookmarkStart w:id="0" w:name="_GoBack"/>
      <w:bookmarkEnd w:id="0"/>
    </w:p>
    <w:p w:rsidR="004C3761" w:rsidRPr="007C2233" w:rsidRDefault="00483304" w:rsidP="00A328EB">
      <w:pPr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color w:val="auto"/>
          <w:sz w:val="22"/>
          <w:szCs w:val="22"/>
        </w:rPr>
      </w:pPr>
      <w:r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The effect of </w:t>
      </w:r>
      <w:r w:rsidR="00422A37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422A37" w:rsidRPr="00422A37">
        <w:rPr>
          <w:rFonts w:ascii="Times New Roman" w:hAnsi="Times New Roman" w:cs="Times New Roman"/>
          <w:color w:val="auto"/>
          <w:sz w:val="22"/>
          <w:szCs w:val="22"/>
        </w:rPr>
        <w:t>emographics</w:t>
      </w:r>
      <w:r w:rsidR="00422A37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422A37" w:rsidRPr="00422A3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7C2233">
        <w:rPr>
          <w:rFonts w:ascii="Times New Roman" w:hAnsi="Times New Roman" w:cs="Times New Roman"/>
          <w:color w:val="auto"/>
          <w:sz w:val="22"/>
          <w:szCs w:val="22"/>
        </w:rPr>
        <w:t>clinical signs, microvascular response, and immune cells on contact lens discomfort during contact lens wear</w:t>
      </w:r>
      <w:r w:rsidR="00AC5B79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 (generalized estimating equation results)</w:t>
      </w:r>
      <w:r w:rsidR="0023272B" w:rsidRPr="007C2233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Style w:val="af6"/>
        <w:tblpPr w:leftFromText="180" w:rightFromText="180" w:vertAnchor="text" w:tblpXSpec="center" w:tblpY="1"/>
        <w:tblOverlap w:val="never"/>
        <w:tblW w:w="5726" w:type="pct"/>
        <w:tblLayout w:type="fixed"/>
        <w:tblLook w:val="04A0" w:firstRow="1" w:lastRow="0" w:firstColumn="1" w:lastColumn="0" w:noHBand="0" w:noVBand="1"/>
      </w:tblPr>
      <w:tblGrid>
        <w:gridCol w:w="3257"/>
        <w:gridCol w:w="709"/>
        <w:gridCol w:w="1132"/>
        <w:gridCol w:w="853"/>
        <w:gridCol w:w="1418"/>
        <w:gridCol w:w="849"/>
        <w:gridCol w:w="1276"/>
      </w:tblGrid>
      <w:tr w:rsidR="00263501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25D76" w:rsidRPr="00263501" w:rsidRDefault="00025D76" w:rsidP="00241F2B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Va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riables</w:t>
            </w:r>
          </w:p>
        </w:tc>
        <w:tc>
          <w:tcPr>
            <w:tcW w:w="373" w:type="pct"/>
            <w:vAlign w:val="center"/>
          </w:tcPr>
          <w:p w:rsidR="00025D76" w:rsidRPr="00263501" w:rsidRDefault="00025D76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i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i/>
                <w:color w:val="auto"/>
                <w:sz w:val="18"/>
                <w:szCs w:val="18"/>
              </w:rPr>
              <w:t>B</w:t>
            </w:r>
          </w:p>
        </w:tc>
        <w:tc>
          <w:tcPr>
            <w:tcW w:w="596" w:type="pct"/>
            <w:vAlign w:val="center"/>
          </w:tcPr>
          <w:p w:rsidR="00025D76" w:rsidRPr="00263501" w:rsidRDefault="00025D76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Standard error</w:t>
            </w:r>
          </w:p>
        </w:tc>
        <w:tc>
          <w:tcPr>
            <w:tcW w:w="449" w:type="pct"/>
            <w:vAlign w:val="center"/>
          </w:tcPr>
          <w:p w:rsidR="00025D76" w:rsidRPr="00263501" w:rsidRDefault="00025D76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i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i/>
                <w:color w:val="auto"/>
                <w:sz w:val="18"/>
                <w:szCs w:val="18"/>
              </w:rPr>
              <w:t>P</w:t>
            </w:r>
          </w:p>
        </w:tc>
        <w:tc>
          <w:tcPr>
            <w:tcW w:w="747" w:type="pct"/>
            <w:vAlign w:val="center"/>
          </w:tcPr>
          <w:p w:rsidR="00025D76" w:rsidRPr="00263501" w:rsidRDefault="00025D76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95% CI</w:t>
            </w:r>
          </w:p>
        </w:tc>
        <w:tc>
          <w:tcPr>
            <w:tcW w:w="447" w:type="pct"/>
            <w:vAlign w:val="center"/>
          </w:tcPr>
          <w:p w:rsidR="00025D76" w:rsidRPr="00263501" w:rsidRDefault="00025D76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O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R</w:t>
            </w:r>
          </w:p>
        </w:tc>
        <w:tc>
          <w:tcPr>
            <w:tcW w:w="672" w:type="pct"/>
            <w:vAlign w:val="center"/>
          </w:tcPr>
          <w:p w:rsidR="00025D76" w:rsidRPr="00263501" w:rsidRDefault="00025D76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O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R 95% CI</w:t>
            </w:r>
          </w:p>
        </w:tc>
      </w:tr>
      <w:tr w:rsidR="00263501" w:rsidRPr="00263501" w:rsidTr="000C6C31">
        <w:trPr>
          <w:trHeight w:val="107"/>
        </w:trPr>
        <w:tc>
          <w:tcPr>
            <w:tcW w:w="1715" w:type="pct"/>
            <w:vAlign w:val="center"/>
          </w:tcPr>
          <w:p w:rsidR="00737EF9" w:rsidRPr="00263501" w:rsidRDefault="00737EF9" w:rsidP="00241F2B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  <w:t>Demographics</w:t>
            </w:r>
          </w:p>
        </w:tc>
        <w:tc>
          <w:tcPr>
            <w:tcW w:w="373" w:type="pct"/>
            <w:vAlign w:val="center"/>
          </w:tcPr>
          <w:p w:rsidR="00737EF9" w:rsidRPr="00263501" w:rsidRDefault="00737EF9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:rsidR="00737EF9" w:rsidRPr="00263501" w:rsidRDefault="00737EF9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:rsidR="00737EF9" w:rsidRPr="00263501" w:rsidRDefault="00737EF9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:rsidR="00737EF9" w:rsidRPr="00263501" w:rsidRDefault="00737EF9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:rsidR="00737EF9" w:rsidRPr="00263501" w:rsidRDefault="00737EF9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672" w:type="pct"/>
            <w:vAlign w:val="center"/>
          </w:tcPr>
          <w:p w:rsidR="00737EF9" w:rsidRPr="00263501" w:rsidRDefault="00737EF9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</w:tr>
      <w:tr w:rsidR="004855B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4855B8" w:rsidRPr="00263501" w:rsidRDefault="004855B8" w:rsidP="004855B8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A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ge</w:t>
            </w:r>
          </w:p>
        </w:tc>
        <w:tc>
          <w:tcPr>
            <w:tcW w:w="373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02</w:t>
            </w:r>
          </w:p>
        </w:tc>
        <w:tc>
          <w:tcPr>
            <w:tcW w:w="596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04</w:t>
            </w:r>
          </w:p>
        </w:tc>
        <w:tc>
          <w:tcPr>
            <w:tcW w:w="449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328</w:t>
            </w:r>
          </w:p>
        </w:tc>
        <w:tc>
          <w:tcPr>
            <w:tcW w:w="747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102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305</w:t>
            </w:r>
          </w:p>
        </w:tc>
        <w:tc>
          <w:tcPr>
            <w:tcW w:w="447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107</w:t>
            </w:r>
          </w:p>
        </w:tc>
        <w:tc>
          <w:tcPr>
            <w:tcW w:w="672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903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357</w:t>
            </w:r>
          </w:p>
        </w:tc>
      </w:tr>
      <w:tr w:rsidR="004855B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4855B8" w:rsidRPr="00263501" w:rsidRDefault="004855B8" w:rsidP="004855B8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Contact lens power - spherical</w:t>
            </w:r>
          </w:p>
        </w:tc>
        <w:tc>
          <w:tcPr>
            <w:tcW w:w="373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324</w:t>
            </w:r>
          </w:p>
        </w:tc>
        <w:tc>
          <w:tcPr>
            <w:tcW w:w="596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45</w:t>
            </w:r>
          </w:p>
        </w:tc>
        <w:tc>
          <w:tcPr>
            <w:tcW w:w="449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b/>
                <w:color w:val="auto"/>
                <w:sz w:val="18"/>
                <w:szCs w:val="18"/>
              </w:rPr>
              <w:t>0.026</w:t>
            </w:r>
          </w:p>
        </w:tc>
        <w:tc>
          <w:tcPr>
            <w:tcW w:w="747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039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608</w:t>
            </w:r>
          </w:p>
        </w:tc>
        <w:tc>
          <w:tcPr>
            <w:tcW w:w="447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382</w:t>
            </w:r>
          </w:p>
        </w:tc>
        <w:tc>
          <w:tcPr>
            <w:tcW w:w="672" w:type="pct"/>
            <w:vAlign w:val="center"/>
          </w:tcPr>
          <w:p w:rsidR="004855B8" w:rsidRPr="004855B8" w:rsidRDefault="004855B8" w:rsidP="004855B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1.040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837</w:t>
            </w:r>
          </w:p>
        </w:tc>
      </w:tr>
      <w:tr w:rsidR="00263501" w:rsidRPr="00263501" w:rsidTr="000C6C31">
        <w:trPr>
          <w:trHeight w:val="107"/>
        </w:trPr>
        <w:tc>
          <w:tcPr>
            <w:tcW w:w="1715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  <w:t>Clinical Signs</w:t>
            </w:r>
          </w:p>
        </w:tc>
        <w:tc>
          <w:tcPr>
            <w:tcW w:w="373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672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</w:tr>
      <w:tr w:rsidR="00263501" w:rsidRPr="00263501" w:rsidTr="000C6C31">
        <w:trPr>
          <w:trHeight w:val="107"/>
        </w:trPr>
        <w:tc>
          <w:tcPr>
            <w:tcW w:w="1715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E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fron Grading scales</w:t>
            </w:r>
          </w:p>
        </w:tc>
        <w:tc>
          <w:tcPr>
            <w:tcW w:w="373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672" w:type="pct"/>
            <w:vAlign w:val="center"/>
          </w:tcPr>
          <w:p w:rsidR="00E453B4" w:rsidRPr="00263501" w:rsidRDefault="00E453B4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- Conjunctival redness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-0.061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73</w:t>
            </w:r>
          </w:p>
        </w:tc>
        <w:tc>
          <w:tcPr>
            <w:tcW w:w="449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402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203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081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941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816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085</w:t>
            </w: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 xml:space="preserve">- </w:t>
            </w: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L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imbal redness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00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79</w:t>
            </w:r>
          </w:p>
        </w:tc>
        <w:tc>
          <w:tcPr>
            <w:tcW w:w="449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208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055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255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105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946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290</w:t>
            </w: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 xml:space="preserve">- </w:t>
            </w: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C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orneal neovascularization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26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03</w:t>
            </w:r>
          </w:p>
        </w:tc>
        <w:tc>
          <w:tcPr>
            <w:tcW w:w="449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802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175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227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026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839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255</w:t>
            </w: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 xml:space="preserve">- </w:t>
            </w: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C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orneal staining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238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77</w:t>
            </w:r>
          </w:p>
        </w:tc>
        <w:tc>
          <w:tcPr>
            <w:tcW w:w="449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b/>
                <w:color w:val="auto"/>
                <w:sz w:val="18"/>
                <w:szCs w:val="18"/>
              </w:rPr>
              <w:t>0.002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087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389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268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1.090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476</w:t>
            </w: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 xml:space="preserve">- </w:t>
            </w: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C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onjunctival staining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13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79</w:t>
            </w:r>
          </w:p>
        </w:tc>
        <w:tc>
          <w:tcPr>
            <w:tcW w:w="449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874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143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168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013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867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183</w:t>
            </w: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 xml:space="preserve">- </w:t>
            </w: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P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apillary conjunctivitis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245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62</w:t>
            </w:r>
          </w:p>
        </w:tc>
        <w:tc>
          <w:tcPr>
            <w:tcW w:w="449" w:type="pct"/>
            <w:vAlign w:val="center"/>
          </w:tcPr>
          <w:p w:rsidR="00081C48" w:rsidRPr="004855B8" w:rsidRDefault="000C6C31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  <w:t>&lt;</w:t>
            </w:r>
            <w:r w:rsidR="00081C48" w:rsidRPr="004855B8">
              <w:rPr>
                <w:rFonts w:ascii="Times New Roman" w:eastAsia="宋体" w:hAnsi="Times New Roman" w:cs="Times New Roman (正文 CS 字体)" w:hint="eastAsia"/>
                <w:b/>
                <w:color w:val="auto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  <w:t>1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124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367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278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1.132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443</w:t>
            </w: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 xml:space="preserve">- </w:t>
            </w: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B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lepharitis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21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54</w:t>
            </w:r>
          </w:p>
        </w:tc>
        <w:tc>
          <w:tcPr>
            <w:tcW w:w="449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701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085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127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021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918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135</w:t>
            </w: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 xml:space="preserve">- </w:t>
            </w: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M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GD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59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90</w:t>
            </w:r>
          </w:p>
        </w:tc>
        <w:tc>
          <w:tcPr>
            <w:tcW w:w="449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510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117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235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061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890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265</w:t>
            </w: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BUT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87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62</w:t>
            </w:r>
          </w:p>
        </w:tc>
        <w:tc>
          <w:tcPr>
            <w:tcW w:w="449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61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035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209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091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966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232</w:t>
            </w:r>
          </w:p>
        </w:tc>
      </w:tr>
      <w:tr w:rsidR="00081C48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81C48" w:rsidRPr="00263501" w:rsidRDefault="00081C48" w:rsidP="00081C48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Schirmer's I test</w:t>
            </w:r>
          </w:p>
        </w:tc>
        <w:tc>
          <w:tcPr>
            <w:tcW w:w="373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38</w:t>
            </w:r>
          </w:p>
        </w:tc>
        <w:tc>
          <w:tcPr>
            <w:tcW w:w="596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84</w:t>
            </w:r>
          </w:p>
        </w:tc>
        <w:tc>
          <w:tcPr>
            <w:tcW w:w="449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01</w:t>
            </w:r>
          </w:p>
        </w:tc>
        <w:tc>
          <w:tcPr>
            <w:tcW w:w="7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027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303</w:t>
            </w:r>
          </w:p>
        </w:tc>
        <w:tc>
          <w:tcPr>
            <w:tcW w:w="447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148</w:t>
            </w:r>
          </w:p>
        </w:tc>
        <w:tc>
          <w:tcPr>
            <w:tcW w:w="672" w:type="pct"/>
            <w:vAlign w:val="center"/>
          </w:tcPr>
          <w:p w:rsidR="00081C48" w:rsidRPr="004855B8" w:rsidRDefault="00081C48" w:rsidP="00081C48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973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354</w:t>
            </w:r>
          </w:p>
        </w:tc>
      </w:tr>
      <w:tr w:rsidR="00263501" w:rsidRPr="00263501" w:rsidTr="000C6C31">
        <w:trPr>
          <w:trHeight w:val="107"/>
        </w:trPr>
        <w:tc>
          <w:tcPr>
            <w:tcW w:w="1715" w:type="pct"/>
            <w:vAlign w:val="center"/>
          </w:tcPr>
          <w:p w:rsidR="001059D8" w:rsidRPr="00263501" w:rsidRDefault="00FA1728" w:rsidP="00241F2B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  <w:t xml:space="preserve">Conjunctival </w:t>
            </w:r>
            <w:r w:rsidR="00183101" w:rsidRPr="00263501"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  <w:t>Microvascular Response</w:t>
            </w:r>
          </w:p>
        </w:tc>
        <w:tc>
          <w:tcPr>
            <w:tcW w:w="373" w:type="pct"/>
            <w:vAlign w:val="center"/>
          </w:tcPr>
          <w:p w:rsidR="001059D8" w:rsidRPr="00263501" w:rsidRDefault="001059D8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:rsidR="001059D8" w:rsidRPr="00263501" w:rsidRDefault="001059D8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:rsidR="001059D8" w:rsidRPr="00263501" w:rsidRDefault="001059D8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:rsidR="001059D8" w:rsidRPr="00263501" w:rsidRDefault="001059D8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:rsidR="001059D8" w:rsidRPr="00263501" w:rsidRDefault="001059D8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672" w:type="pct"/>
            <w:vAlign w:val="center"/>
          </w:tcPr>
          <w:p w:rsidR="001059D8" w:rsidRPr="00263501" w:rsidRDefault="001059D8" w:rsidP="00241F2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</w:tr>
      <w:tr w:rsidR="000127C3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127C3" w:rsidRPr="00263501" w:rsidRDefault="000127C3" w:rsidP="000127C3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Axial blood flow velocity (Va)</w:t>
            </w:r>
          </w:p>
        </w:tc>
        <w:tc>
          <w:tcPr>
            <w:tcW w:w="373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353</w:t>
            </w:r>
          </w:p>
        </w:tc>
        <w:tc>
          <w:tcPr>
            <w:tcW w:w="596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76</w:t>
            </w:r>
          </w:p>
        </w:tc>
        <w:tc>
          <w:tcPr>
            <w:tcW w:w="449" w:type="pct"/>
            <w:vAlign w:val="center"/>
          </w:tcPr>
          <w:p w:rsidR="000127C3" w:rsidRPr="004855B8" w:rsidRDefault="0021340D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  <w:t>&lt;</w:t>
            </w:r>
            <w:r w:rsidRPr="004855B8">
              <w:rPr>
                <w:rFonts w:ascii="Times New Roman" w:eastAsia="宋体" w:hAnsi="Times New Roman" w:cs="Times New Roman (正文 CS 字体)" w:hint="eastAsia"/>
                <w:b/>
                <w:color w:val="auto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  <w:t>1</w:t>
            </w:r>
          </w:p>
        </w:tc>
        <w:tc>
          <w:tcPr>
            <w:tcW w:w="7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204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502</w:t>
            </w:r>
          </w:p>
        </w:tc>
        <w:tc>
          <w:tcPr>
            <w:tcW w:w="4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423</w:t>
            </w:r>
          </w:p>
        </w:tc>
        <w:tc>
          <w:tcPr>
            <w:tcW w:w="672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1.226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652</w:t>
            </w:r>
          </w:p>
        </w:tc>
      </w:tr>
      <w:tr w:rsidR="000127C3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127C3" w:rsidRPr="00263501" w:rsidRDefault="000127C3" w:rsidP="000127C3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Vessel density (Dbox)</w:t>
            </w:r>
          </w:p>
        </w:tc>
        <w:tc>
          <w:tcPr>
            <w:tcW w:w="373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78</w:t>
            </w:r>
          </w:p>
        </w:tc>
        <w:tc>
          <w:tcPr>
            <w:tcW w:w="596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68</w:t>
            </w:r>
          </w:p>
        </w:tc>
        <w:tc>
          <w:tcPr>
            <w:tcW w:w="449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252</w:t>
            </w:r>
          </w:p>
        </w:tc>
        <w:tc>
          <w:tcPr>
            <w:tcW w:w="7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056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212</w:t>
            </w:r>
          </w:p>
        </w:tc>
        <w:tc>
          <w:tcPr>
            <w:tcW w:w="4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081</w:t>
            </w:r>
          </w:p>
        </w:tc>
        <w:tc>
          <w:tcPr>
            <w:tcW w:w="672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946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236</w:t>
            </w:r>
          </w:p>
        </w:tc>
      </w:tr>
      <w:tr w:rsidR="00263501" w:rsidRPr="00263501" w:rsidTr="000C6C31">
        <w:trPr>
          <w:trHeight w:val="107"/>
        </w:trPr>
        <w:tc>
          <w:tcPr>
            <w:tcW w:w="1715" w:type="pct"/>
            <w:vAlign w:val="center"/>
          </w:tcPr>
          <w:p w:rsidR="00F717F6" w:rsidRPr="00263501" w:rsidRDefault="00CB4626" w:rsidP="00F717F6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  <w:t>Immune Cells</w:t>
            </w:r>
          </w:p>
        </w:tc>
        <w:tc>
          <w:tcPr>
            <w:tcW w:w="373" w:type="pct"/>
            <w:vAlign w:val="center"/>
          </w:tcPr>
          <w:p w:rsidR="00F717F6" w:rsidRPr="00263501" w:rsidRDefault="00F717F6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:rsidR="00F717F6" w:rsidRPr="00263501" w:rsidRDefault="00F717F6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:rsidR="00F717F6" w:rsidRPr="00263501" w:rsidRDefault="00F717F6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:rsidR="00F717F6" w:rsidRPr="00263501" w:rsidRDefault="00F717F6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:rsidR="00F717F6" w:rsidRPr="00263501" w:rsidRDefault="00F717F6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672" w:type="pct"/>
            <w:vAlign w:val="center"/>
          </w:tcPr>
          <w:p w:rsidR="00F717F6" w:rsidRPr="00263501" w:rsidRDefault="00F717F6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</w:tr>
      <w:tr w:rsidR="00263501" w:rsidRPr="00263501" w:rsidTr="000C6C31">
        <w:trPr>
          <w:trHeight w:val="107"/>
        </w:trPr>
        <w:tc>
          <w:tcPr>
            <w:tcW w:w="1715" w:type="pct"/>
            <w:vAlign w:val="center"/>
          </w:tcPr>
          <w:p w:rsidR="00B80FAD" w:rsidRPr="00263501" w:rsidRDefault="00B80FAD" w:rsidP="00B80FAD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b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C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entral cornea</w:t>
            </w:r>
          </w:p>
        </w:tc>
        <w:tc>
          <w:tcPr>
            <w:tcW w:w="373" w:type="pct"/>
            <w:vAlign w:val="center"/>
          </w:tcPr>
          <w:p w:rsidR="00B80FAD" w:rsidRPr="00263501" w:rsidRDefault="00B80FAD" w:rsidP="00B80FAD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:rsidR="00B80FAD" w:rsidRPr="00263501" w:rsidRDefault="00B80FAD" w:rsidP="00B80FAD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:rsidR="00B80FAD" w:rsidRPr="00263501" w:rsidRDefault="00B80FAD" w:rsidP="00B80FAD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:rsidR="00B80FAD" w:rsidRPr="00263501" w:rsidRDefault="00B80FAD" w:rsidP="00B80FAD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:rsidR="00B80FAD" w:rsidRPr="00263501" w:rsidRDefault="00B80FAD" w:rsidP="00B80FAD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672" w:type="pct"/>
            <w:vAlign w:val="center"/>
          </w:tcPr>
          <w:p w:rsidR="00B80FAD" w:rsidRPr="00263501" w:rsidRDefault="00B80FAD" w:rsidP="00B80FAD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</w:tr>
      <w:tr w:rsidR="000127C3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127C3" w:rsidRPr="00263501" w:rsidRDefault="000127C3" w:rsidP="000127C3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- DC density, cells/mm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3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06</w:t>
            </w:r>
          </w:p>
        </w:tc>
        <w:tc>
          <w:tcPr>
            <w:tcW w:w="596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66</w:t>
            </w:r>
          </w:p>
        </w:tc>
        <w:tc>
          <w:tcPr>
            <w:tcW w:w="449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08</w:t>
            </w:r>
          </w:p>
        </w:tc>
        <w:tc>
          <w:tcPr>
            <w:tcW w:w="7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023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236</w:t>
            </w:r>
          </w:p>
        </w:tc>
        <w:tc>
          <w:tcPr>
            <w:tcW w:w="4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112</w:t>
            </w:r>
          </w:p>
        </w:tc>
        <w:tc>
          <w:tcPr>
            <w:tcW w:w="672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977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266</w:t>
            </w:r>
          </w:p>
        </w:tc>
      </w:tr>
      <w:tr w:rsidR="000127C3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127C3" w:rsidRPr="00263501" w:rsidRDefault="000127C3" w:rsidP="000127C3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- DC area, μm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3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06</w:t>
            </w:r>
          </w:p>
        </w:tc>
        <w:tc>
          <w:tcPr>
            <w:tcW w:w="596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68</w:t>
            </w:r>
          </w:p>
        </w:tc>
        <w:tc>
          <w:tcPr>
            <w:tcW w:w="449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934</w:t>
            </w:r>
          </w:p>
        </w:tc>
        <w:tc>
          <w:tcPr>
            <w:tcW w:w="7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129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140</w:t>
            </w:r>
          </w:p>
        </w:tc>
        <w:tc>
          <w:tcPr>
            <w:tcW w:w="4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006</w:t>
            </w:r>
          </w:p>
        </w:tc>
        <w:tc>
          <w:tcPr>
            <w:tcW w:w="672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879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150</w:t>
            </w:r>
          </w:p>
        </w:tc>
      </w:tr>
      <w:tr w:rsidR="000127C3" w:rsidRPr="00263501" w:rsidTr="000C6C31">
        <w:trPr>
          <w:trHeight w:val="107"/>
        </w:trPr>
        <w:tc>
          <w:tcPr>
            <w:tcW w:w="1715" w:type="pct"/>
            <w:vAlign w:val="center"/>
          </w:tcPr>
          <w:p w:rsidR="000127C3" w:rsidRPr="00263501" w:rsidRDefault="000127C3" w:rsidP="000127C3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- number of dendrites per DC, No.</w:t>
            </w:r>
          </w:p>
        </w:tc>
        <w:tc>
          <w:tcPr>
            <w:tcW w:w="373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-0.043</w:t>
            </w:r>
          </w:p>
        </w:tc>
        <w:tc>
          <w:tcPr>
            <w:tcW w:w="596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79</w:t>
            </w:r>
          </w:p>
        </w:tc>
        <w:tc>
          <w:tcPr>
            <w:tcW w:w="449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589</w:t>
            </w:r>
          </w:p>
        </w:tc>
        <w:tc>
          <w:tcPr>
            <w:tcW w:w="7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198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112</w:t>
            </w:r>
          </w:p>
        </w:tc>
        <w:tc>
          <w:tcPr>
            <w:tcW w:w="447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958</w:t>
            </w:r>
          </w:p>
        </w:tc>
        <w:tc>
          <w:tcPr>
            <w:tcW w:w="672" w:type="pct"/>
            <w:vAlign w:val="center"/>
          </w:tcPr>
          <w:p w:rsidR="000127C3" w:rsidRPr="004855B8" w:rsidRDefault="000127C3" w:rsidP="000127C3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821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119</w:t>
            </w:r>
          </w:p>
        </w:tc>
      </w:tr>
      <w:tr w:rsidR="00263501" w:rsidRPr="00263501" w:rsidTr="000C6C31">
        <w:trPr>
          <w:trHeight w:val="107"/>
        </w:trPr>
        <w:tc>
          <w:tcPr>
            <w:tcW w:w="1715" w:type="pct"/>
            <w:vAlign w:val="center"/>
          </w:tcPr>
          <w:p w:rsidR="00856E7A" w:rsidRPr="00263501" w:rsidRDefault="00856E7A" w:rsidP="00FA1728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Peripheral</w:t>
            </w:r>
            <w:r w:rsidRPr="00263501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c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ornea</w:t>
            </w:r>
          </w:p>
        </w:tc>
        <w:tc>
          <w:tcPr>
            <w:tcW w:w="373" w:type="pct"/>
            <w:vAlign w:val="center"/>
          </w:tcPr>
          <w:p w:rsidR="00856E7A" w:rsidRPr="00263501" w:rsidRDefault="00856E7A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:rsidR="00856E7A" w:rsidRPr="00263501" w:rsidRDefault="00856E7A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:rsidR="00856E7A" w:rsidRPr="00263501" w:rsidRDefault="00856E7A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:rsidR="00856E7A" w:rsidRPr="00263501" w:rsidRDefault="00856E7A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:rsidR="00856E7A" w:rsidRPr="00263501" w:rsidRDefault="00856E7A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  <w:tc>
          <w:tcPr>
            <w:tcW w:w="672" w:type="pct"/>
            <w:vAlign w:val="center"/>
          </w:tcPr>
          <w:p w:rsidR="00856E7A" w:rsidRPr="00263501" w:rsidRDefault="00856E7A" w:rsidP="00F717F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</w:p>
        </w:tc>
      </w:tr>
      <w:tr w:rsidR="00BC52E6" w:rsidRPr="00263501" w:rsidTr="000C6C31">
        <w:trPr>
          <w:trHeight w:val="107"/>
        </w:trPr>
        <w:tc>
          <w:tcPr>
            <w:tcW w:w="1715" w:type="pct"/>
            <w:vAlign w:val="center"/>
          </w:tcPr>
          <w:p w:rsidR="00BC52E6" w:rsidRPr="00263501" w:rsidRDefault="00BC52E6" w:rsidP="00BC52E6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- DC density, cells/mm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3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-0.181</w:t>
            </w:r>
          </w:p>
        </w:tc>
        <w:tc>
          <w:tcPr>
            <w:tcW w:w="596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103</w:t>
            </w:r>
          </w:p>
        </w:tc>
        <w:tc>
          <w:tcPr>
            <w:tcW w:w="449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79</w:t>
            </w:r>
          </w:p>
        </w:tc>
        <w:tc>
          <w:tcPr>
            <w:tcW w:w="747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384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021</w:t>
            </w:r>
          </w:p>
        </w:tc>
        <w:tc>
          <w:tcPr>
            <w:tcW w:w="447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834</w:t>
            </w:r>
          </w:p>
        </w:tc>
        <w:tc>
          <w:tcPr>
            <w:tcW w:w="672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681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021</w:t>
            </w:r>
          </w:p>
        </w:tc>
      </w:tr>
      <w:tr w:rsidR="00BC52E6" w:rsidRPr="00263501" w:rsidTr="000C6C31">
        <w:trPr>
          <w:trHeight w:val="107"/>
        </w:trPr>
        <w:tc>
          <w:tcPr>
            <w:tcW w:w="1715" w:type="pct"/>
            <w:vAlign w:val="center"/>
          </w:tcPr>
          <w:p w:rsidR="00BC52E6" w:rsidRPr="00263501" w:rsidRDefault="00BC52E6" w:rsidP="00BC52E6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- DC area, μm</w:t>
            </w: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3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48</w:t>
            </w:r>
          </w:p>
        </w:tc>
        <w:tc>
          <w:tcPr>
            <w:tcW w:w="596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67</w:t>
            </w:r>
          </w:p>
        </w:tc>
        <w:tc>
          <w:tcPr>
            <w:tcW w:w="449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479</w:t>
            </w:r>
          </w:p>
        </w:tc>
        <w:tc>
          <w:tcPr>
            <w:tcW w:w="747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084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180</w:t>
            </w:r>
          </w:p>
        </w:tc>
        <w:tc>
          <w:tcPr>
            <w:tcW w:w="447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1.049</w:t>
            </w:r>
          </w:p>
        </w:tc>
        <w:tc>
          <w:tcPr>
            <w:tcW w:w="672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919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197</w:t>
            </w:r>
          </w:p>
        </w:tc>
      </w:tr>
      <w:tr w:rsidR="00BC52E6" w:rsidRPr="00263501" w:rsidTr="000C6C31">
        <w:trPr>
          <w:trHeight w:val="107"/>
        </w:trPr>
        <w:tc>
          <w:tcPr>
            <w:tcW w:w="1715" w:type="pct"/>
            <w:vAlign w:val="center"/>
          </w:tcPr>
          <w:p w:rsidR="00BC52E6" w:rsidRPr="00263501" w:rsidRDefault="00BC52E6" w:rsidP="00BC52E6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263501"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  <w:t>- number of dendrites per DC, No.</w:t>
            </w:r>
          </w:p>
        </w:tc>
        <w:tc>
          <w:tcPr>
            <w:tcW w:w="373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-0.007</w:t>
            </w:r>
          </w:p>
        </w:tc>
        <w:tc>
          <w:tcPr>
            <w:tcW w:w="596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058</w:t>
            </w:r>
          </w:p>
        </w:tc>
        <w:tc>
          <w:tcPr>
            <w:tcW w:w="449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902</w:t>
            </w:r>
          </w:p>
        </w:tc>
        <w:tc>
          <w:tcPr>
            <w:tcW w:w="747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-0.122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0.107</w:t>
            </w:r>
          </w:p>
        </w:tc>
        <w:tc>
          <w:tcPr>
            <w:tcW w:w="447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0.993</w:t>
            </w:r>
          </w:p>
        </w:tc>
        <w:tc>
          <w:tcPr>
            <w:tcW w:w="672" w:type="pct"/>
            <w:vAlign w:val="center"/>
          </w:tcPr>
          <w:p w:rsidR="00BC52E6" w:rsidRPr="004855B8" w:rsidRDefault="00BC52E6" w:rsidP="00BC52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18"/>
                <w:szCs w:val="18"/>
              </w:rPr>
            </w:pP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0.885 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>to</w:t>
            </w:r>
            <w:r w:rsidRPr="004855B8">
              <w:rPr>
                <w:rFonts w:ascii="Times New Roman" w:eastAsia="宋体" w:hAnsi="Times New Roman" w:cs="Times New Roman (正文 CS 字体)" w:hint="eastAsia"/>
                <w:color w:val="auto"/>
                <w:sz w:val="18"/>
                <w:szCs w:val="18"/>
              </w:rPr>
              <w:t xml:space="preserve"> 1.113</w:t>
            </w:r>
          </w:p>
        </w:tc>
      </w:tr>
    </w:tbl>
    <w:p w:rsidR="00EE4699" w:rsidRPr="007C2233" w:rsidRDefault="00EE4699" w:rsidP="00F71063">
      <w:pPr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color w:val="auto"/>
          <w:sz w:val="22"/>
          <w:szCs w:val="22"/>
        </w:rPr>
      </w:pPr>
    </w:p>
    <w:p w:rsidR="00737EF9" w:rsidRDefault="004365D3" w:rsidP="00443E11">
      <w:pPr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color w:val="auto"/>
          <w:sz w:val="22"/>
          <w:szCs w:val="22"/>
        </w:rPr>
      </w:pPr>
      <w:r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MGD = Meibomian gland dysfunction. </w:t>
      </w:r>
      <w:r w:rsidR="002E1964" w:rsidRPr="007C2233">
        <w:rPr>
          <w:rFonts w:ascii="Times New Roman" w:hAnsi="Times New Roman" w:cs="Times New Roman"/>
          <w:color w:val="auto"/>
          <w:sz w:val="22"/>
          <w:szCs w:val="22"/>
        </w:rPr>
        <w:t>TBUT = tear film breakup time.</w:t>
      </w:r>
      <w:r w:rsidR="00200537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2E1964" w:rsidRPr="007C2233">
        <w:rPr>
          <w:rFonts w:ascii="Times New Roman" w:hAnsi="Times New Roman" w:cs="Times New Roman" w:hint="eastAsia"/>
          <w:color w:val="auto"/>
          <w:sz w:val="22"/>
          <w:szCs w:val="22"/>
        </w:rPr>
        <w:t>DC</w:t>
      </w:r>
      <w:r w:rsidR="002E1964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 = dendritic cells. </w:t>
      </w:r>
      <w:r w:rsidR="00885A92" w:rsidRPr="007C2233">
        <w:rPr>
          <w:rFonts w:ascii="Times New Roman" w:hAnsi="Times New Roman" w:cs="Times New Roman"/>
          <w:color w:val="auto"/>
          <w:sz w:val="22"/>
          <w:szCs w:val="22"/>
        </w:rPr>
        <w:t>CI = confidence interval. OR = odds ratio.</w:t>
      </w:r>
      <w:r w:rsidR="00885A92" w:rsidRPr="007C2233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="00134918" w:rsidRPr="007C2233">
        <w:rPr>
          <w:rFonts w:ascii="Times New Roman" w:hAnsi="Times New Roman" w:cs="Times New Roman"/>
          <w:i/>
          <w:color w:val="auto"/>
          <w:sz w:val="22"/>
          <w:szCs w:val="22"/>
        </w:rPr>
        <w:t>B</w:t>
      </w:r>
      <w:r w:rsidR="009A7DC4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r w:rsidR="009A7DC4" w:rsidRPr="007C2233">
        <w:rPr>
          <w:rFonts w:ascii="Times New Roman" w:hAnsi="Times New Roman" w:cs="Times New Roman"/>
          <w:i/>
          <w:color w:val="auto"/>
          <w:sz w:val="22"/>
          <w:szCs w:val="22"/>
        </w:rPr>
        <w:t>P</w:t>
      </w:r>
      <w:r w:rsidR="00241EEB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0E0B16" w:rsidRPr="007C2233">
        <w:rPr>
          <w:rFonts w:ascii="Times New Roman" w:hAnsi="Times New Roman" w:cs="Times New Roman"/>
          <w:color w:val="auto"/>
          <w:sz w:val="22"/>
          <w:szCs w:val="22"/>
        </w:rPr>
        <w:t>Generalized estimating equation (GEE)</w:t>
      </w:r>
      <w:r w:rsidR="00900BBF" w:rsidRPr="007C2233">
        <w:rPr>
          <w:rFonts w:ascii="Times New Roman" w:hAnsi="Times New Roman" w:cs="Times New Roman"/>
          <w:color w:val="auto"/>
          <w:sz w:val="22"/>
          <w:szCs w:val="22"/>
        </w:rPr>
        <w:t>, the Ocular Surface Disease Index</w:t>
      </w:r>
      <w:r w:rsidR="00D67D5D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00BBF" w:rsidRPr="007C2233">
        <w:rPr>
          <w:rFonts w:ascii="Times New Roman" w:hAnsi="Times New Roman" w:cs="Times New Roman"/>
          <w:color w:val="auto"/>
          <w:sz w:val="22"/>
          <w:szCs w:val="22"/>
        </w:rPr>
        <w:t>(</w:t>
      </w:r>
      <w:r w:rsidR="00D67D5D" w:rsidRPr="007C2233">
        <w:rPr>
          <w:rFonts w:ascii="Times New Roman" w:hAnsi="Times New Roman" w:cs="Times New Roman"/>
          <w:color w:val="auto"/>
          <w:sz w:val="22"/>
          <w:szCs w:val="22"/>
        </w:rPr>
        <w:t>OSDI</w:t>
      </w:r>
      <w:r w:rsidR="00900BBF" w:rsidRPr="007C2233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D67D5D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 scores</w:t>
      </w:r>
      <w:r w:rsidR="00E7089D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67D5D" w:rsidRPr="007C2233">
        <w:rPr>
          <w:rFonts w:ascii="Times New Roman" w:hAnsi="Times New Roman" w:cs="Times New Roman"/>
          <w:color w:val="auto"/>
          <w:sz w:val="22"/>
          <w:szCs w:val="22"/>
        </w:rPr>
        <w:t>as dependent variable, other indicators</w:t>
      </w:r>
      <w:r w:rsidR="00E7089D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67D5D" w:rsidRPr="007C2233">
        <w:rPr>
          <w:rFonts w:ascii="Times New Roman" w:hAnsi="Times New Roman" w:cs="Times New Roman"/>
          <w:color w:val="auto"/>
          <w:sz w:val="22"/>
          <w:szCs w:val="22"/>
        </w:rPr>
        <w:t xml:space="preserve">as independent variables, </w:t>
      </w:r>
      <w:r w:rsidR="0048468A" w:rsidRPr="007C2233">
        <w:rPr>
          <w:rFonts w:ascii="Times New Roman" w:hAnsi="Times New Roman" w:cs="Times New Roman"/>
          <w:color w:val="auto"/>
          <w:sz w:val="22"/>
          <w:szCs w:val="22"/>
        </w:rPr>
        <w:t>different time point as within-subject variables, working correlation matrix structure as “</w:t>
      </w:r>
      <w:r w:rsidR="00811337" w:rsidRPr="00811337">
        <w:rPr>
          <w:rFonts w:ascii="Times New Roman" w:hAnsi="Times New Roman" w:cs="Times New Roman"/>
          <w:color w:val="auto"/>
          <w:sz w:val="22"/>
          <w:szCs w:val="22"/>
        </w:rPr>
        <w:t>Autoregressive</w:t>
      </w:r>
      <w:r w:rsidR="0048468A" w:rsidRPr="007C2233">
        <w:rPr>
          <w:rFonts w:ascii="Times New Roman" w:hAnsi="Times New Roman" w:cs="Times New Roman"/>
          <w:color w:val="auto"/>
          <w:sz w:val="22"/>
          <w:szCs w:val="22"/>
        </w:rPr>
        <w:t>”</w:t>
      </w:r>
      <w:r w:rsidR="00AF32D8" w:rsidRPr="007C2233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:rsidR="00811337" w:rsidRPr="00811337" w:rsidRDefault="00811337" w:rsidP="00443E11">
      <w:pPr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color w:val="auto"/>
          <w:sz w:val="22"/>
          <w:szCs w:val="22"/>
        </w:rPr>
      </w:pPr>
    </w:p>
    <w:sectPr w:rsidR="00811337" w:rsidRPr="00811337" w:rsidSect="00562A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A1F15"/>
    <w:multiLevelType w:val="hybridMultilevel"/>
    <w:tmpl w:val="AB42A434"/>
    <w:lvl w:ilvl="0" w:tplc="3878D2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oNotDisplayPageBoundaries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cular Surfa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D04F5"/>
    <w:rsid w:val="000017D0"/>
    <w:rsid w:val="00003CF1"/>
    <w:rsid w:val="00006858"/>
    <w:rsid w:val="000114C2"/>
    <w:rsid w:val="000127C3"/>
    <w:rsid w:val="00023D91"/>
    <w:rsid w:val="0002484A"/>
    <w:rsid w:val="00025D76"/>
    <w:rsid w:val="00026172"/>
    <w:rsid w:val="000311C9"/>
    <w:rsid w:val="00034AD6"/>
    <w:rsid w:val="00036039"/>
    <w:rsid w:val="00036B1D"/>
    <w:rsid w:val="0003731E"/>
    <w:rsid w:val="0004084F"/>
    <w:rsid w:val="00042A1A"/>
    <w:rsid w:val="00053D49"/>
    <w:rsid w:val="000559C4"/>
    <w:rsid w:val="000560A6"/>
    <w:rsid w:val="00056411"/>
    <w:rsid w:val="00056705"/>
    <w:rsid w:val="00056B42"/>
    <w:rsid w:val="00060B0F"/>
    <w:rsid w:val="00061910"/>
    <w:rsid w:val="00062D5E"/>
    <w:rsid w:val="00064398"/>
    <w:rsid w:val="000678E6"/>
    <w:rsid w:val="0007141C"/>
    <w:rsid w:val="00075639"/>
    <w:rsid w:val="000761E6"/>
    <w:rsid w:val="00077B6C"/>
    <w:rsid w:val="00077C4C"/>
    <w:rsid w:val="00081A10"/>
    <w:rsid w:val="00081C48"/>
    <w:rsid w:val="000853F3"/>
    <w:rsid w:val="00086372"/>
    <w:rsid w:val="000A4939"/>
    <w:rsid w:val="000A6F7A"/>
    <w:rsid w:val="000B18C3"/>
    <w:rsid w:val="000B407F"/>
    <w:rsid w:val="000C0B8E"/>
    <w:rsid w:val="000C2350"/>
    <w:rsid w:val="000C3E39"/>
    <w:rsid w:val="000C5E84"/>
    <w:rsid w:val="000C665E"/>
    <w:rsid w:val="000C6C31"/>
    <w:rsid w:val="000D67B9"/>
    <w:rsid w:val="000E0B16"/>
    <w:rsid w:val="000E1F2D"/>
    <w:rsid w:val="000F6DB0"/>
    <w:rsid w:val="00100886"/>
    <w:rsid w:val="001016F7"/>
    <w:rsid w:val="001049F0"/>
    <w:rsid w:val="00104ADD"/>
    <w:rsid w:val="001059D8"/>
    <w:rsid w:val="00107B3C"/>
    <w:rsid w:val="00110F58"/>
    <w:rsid w:val="001119B2"/>
    <w:rsid w:val="00123D9C"/>
    <w:rsid w:val="00124E33"/>
    <w:rsid w:val="00125BB0"/>
    <w:rsid w:val="00130848"/>
    <w:rsid w:val="00134918"/>
    <w:rsid w:val="0013737A"/>
    <w:rsid w:val="00141721"/>
    <w:rsid w:val="00143352"/>
    <w:rsid w:val="001441A8"/>
    <w:rsid w:val="00146E79"/>
    <w:rsid w:val="001472D2"/>
    <w:rsid w:val="00150A49"/>
    <w:rsid w:val="00152951"/>
    <w:rsid w:val="00154B4F"/>
    <w:rsid w:val="0015694E"/>
    <w:rsid w:val="00160F40"/>
    <w:rsid w:val="00170AF5"/>
    <w:rsid w:val="0017489D"/>
    <w:rsid w:val="00181C90"/>
    <w:rsid w:val="00183101"/>
    <w:rsid w:val="00184B29"/>
    <w:rsid w:val="001861AC"/>
    <w:rsid w:val="00194A6F"/>
    <w:rsid w:val="00195151"/>
    <w:rsid w:val="00195758"/>
    <w:rsid w:val="00195F7B"/>
    <w:rsid w:val="001A113A"/>
    <w:rsid w:val="001A2AFE"/>
    <w:rsid w:val="001A2B54"/>
    <w:rsid w:val="001A4495"/>
    <w:rsid w:val="001A67BB"/>
    <w:rsid w:val="001A7592"/>
    <w:rsid w:val="001B318D"/>
    <w:rsid w:val="001B41D1"/>
    <w:rsid w:val="001B4A3A"/>
    <w:rsid w:val="001B74DB"/>
    <w:rsid w:val="001C0C31"/>
    <w:rsid w:val="001D32A0"/>
    <w:rsid w:val="001D44AF"/>
    <w:rsid w:val="001D4945"/>
    <w:rsid w:val="001D682E"/>
    <w:rsid w:val="001E200D"/>
    <w:rsid w:val="001E2B2F"/>
    <w:rsid w:val="001E2FD5"/>
    <w:rsid w:val="001E564E"/>
    <w:rsid w:val="001E64BC"/>
    <w:rsid w:val="001F2105"/>
    <w:rsid w:val="00200537"/>
    <w:rsid w:val="0021340D"/>
    <w:rsid w:val="00213EB5"/>
    <w:rsid w:val="00214495"/>
    <w:rsid w:val="00215A64"/>
    <w:rsid w:val="002162D1"/>
    <w:rsid w:val="002179D5"/>
    <w:rsid w:val="00224422"/>
    <w:rsid w:val="00224465"/>
    <w:rsid w:val="00224CCF"/>
    <w:rsid w:val="0023272B"/>
    <w:rsid w:val="0023312C"/>
    <w:rsid w:val="00234469"/>
    <w:rsid w:val="00234BAA"/>
    <w:rsid w:val="00241EEB"/>
    <w:rsid w:val="00241F2B"/>
    <w:rsid w:val="00244319"/>
    <w:rsid w:val="00245742"/>
    <w:rsid w:val="0024778D"/>
    <w:rsid w:val="00251178"/>
    <w:rsid w:val="00252D2E"/>
    <w:rsid w:val="00253BA1"/>
    <w:rsid w:val="00254D51"/>
    <w:rsid w:val="0025681B"/>
    <w:rsid w:val="00256F89"/>
    <w:rsid w:val="00262B22"/>
    <w:rsid w:val="00263501"/>
    <w:rsid w:val="0027107B"/>
    <w:rsid w:val="00273DF3"/>
    <w:rsid w:val="0027584C"/>
    <w:rsid w:val="00280D8B"/>
    <w:rsid w:val="0028171D"/>
    <w:rsid w:val="002827A0"/>
    <w:rsid w:val="00282D44"/>
    <w:rsid w:val="002831AD"/>
    <w:rsid w:val="002852C1"/>
    <w:rsid w:val="00285E84"/>
    <w:rsid w:val="00287D2B"/>
    <w:rsid w:val="002927AF"/>
    <w:rsid w:val="00293B14"/>
    <w:rsid w:val="0029775C"/>
    <w:rsid w:val="002A1236"/>
    <w:rsid w:val="002A14BC"/>
    <w:rsid w:val="002A21C9"/>
    <w:rsid w:val="002A51B9"/>
    <w:rsid w:val="002A679F"/>
    <w:rsid w:val="002A6E02"/>
    <w:rsid w:val="002C3BF5"/>
    <w:rsid w:val="002D03BF"/>
    <w:rsid w:val="002D1A09"/>
    <w:rsid w:val="002D66F8"/>
    <w:rsid w:val="002D7A5B"/>
    <w:rsid w:val="002E1964"/>
    <w:rsid w:val="002E1D2D"/>
    <w:rsid w:val="002E5B4A"/>
    <w:rsid w:val="002F74E7"/>
    <w:rsid w:val="002F7D77"/>
    <w:rsid w:val="00301D55"/>
    <w:rsid w:val="00303A58"/>
    <w:rsid w:val="003066A4"/>
    <w:rsid w:val="003122D1"/>
    <w:rsid w:val="0031640B"/>
    <w:rsid w:val="00320C63"/>
    <w:rsid w:val="00322573"/>
    <w:rsid w:val="003360E4"/>
    <w:rsid w:val="003406C9"/>
    <w:rsid w:val="0034212D"/>
    <w:rsid w:val="00343EB3"/>
    <w:rsid w:val="00347756"/>
    <w:rsid w:val="00351523"/>
    <w:rsid w:val="00351617"/>
    <w:rsid w:val="003523BE"/>
    <w:rsid w:val="00353254"/>
    <w:rsid w:val="003561E7"/>
    <w:rsid w:val="0036318B"/>
    <w:rsid w:val="00364933"/>
    <w:rsid w:val="003654DB"/>
    <w:rsid w:val="00367840"/>
    <w:rsid w:val="00367B08"/>
    <w:rsid w:val="00372101"/>
    <w:rsid w:val="0037367D"/>
    <w:rsid w:val="00390450"/>
    <w:rsid w:val="003908B7"/>
    <w:rsid w:val="003A6851"/>
    <w:rsid w:val="003B26E3"/>
    <w:rsid w:val="003C0522"/>
    <w:rsid w:val="003C3439"/>
    <w:rsid w:val="003C5CC6"/>
    <w:rsid w:val="003C68C7"/>
    <w:rsid w:val="003D313F"/>
    <w:rsid w:val="003E0C34"/>
    <w:rsid w:val="003E2698"/>
    <w:rsid w:val="003E33EA"/>
    <w:rsid w:val="003E73B9"/>
    <w:rsid w:val="0040370D"/>
    <w:rsid w:val="00405505"/>
    <w:rsid w:val="00405C06"/>
    <w:rsid w:val="00410331"/>
    <w:rsid w:val="00412EFA"/>
    <w:rsid w:val="00413830"/>
    <w:rsid w:val="0041630B"/>
    <w:rsid w:val="00416576"/>
    <w:rsid w:val="004213B0"/>
    <w:rsid w:val="00422A37"/>
    <w:rsid w:val="00422AC1"/>
    <w:rsid w:val="00426ECA"/>
    <w:rsid w:val="00427731"/>
    <w:rsid w:val="00431C9A"/>
    <w:rsid w:val="00433491"/>
    <w:rsid w:val="00435F6B"/>
    <w:rsid w:val="004365D3"/>
    <w:rsid w:val="004374B6"/>
    <w:rsid w:val="004434EC"/>
    <w:rsid w:val="00443C94"/>
    <w:rsid w:val="00443E11"/>
    <w:rsid w:val="00447AFA"/>
    <w:rsid w:val="00454760"/>
    <w:rsid w:val="00457CBA"/>
    <w:rsid w:val="00462C64"/>
    <w:rsid w:val="00462F3A"/>
    <w:rsid w:val="00465728"/>
    <w:rsid w:val="0046728A"/>
    <w:rsid w:val="00467BC3"/>
    <w:rsid w:val="00474BD0"/>
    <w:rsid w:val="004766A1"/>
    <w:rsid w:val="00482589"/>
    <w:rsid w:val="00483304"/>
    <w:rsid w:val="0048468A"/>
    <w:rsid w:val="004855B8"/>
    <w:rsid w:val="00490A1C"/>
    <w:rsid w:val="00497CE7"/>
    <w:rsid w:val="004A00C8"/>
    <w:rsid w:val="004A0598"/>
    <w:rsid w:val="004A3175"/>
    <w:rsid w:val="004B4F75"/>
    <w:rsid w:val="004B764F"/>
    <w:rsid w:val="004C0419"/>
    <w:rsid w:val="004C0A46"/>
    <w:rsid w:val="004C0BD9"/>
    <w:rsid w:val="004C3761"/>
    <w:rsid w:val="004D0AFE"/>
    <w:rsid w:val="004D22DD"/>
    <w:rsid w:val="004D56F6"/>
    <w:rsid w:val="004D65E2"/>
    <w:rsid w:val="004E1838"/>
    <w:rsid w:val="004E4B1C"/>
    <w:rsid w:val="004F2B72"/>
    <w:rsid w:val="004F4803"/>
    <w:rsid w:val="0050235E"/>
    <w:rsid w:val="00507DCE"/>
    <w:rsid w:val="00514856"/>
    <w:rsid w:val="00517362"/>
    <w:rsid w:val="00520912"/>
    <w:rsid w:val="00521604"/>
    <w:rsid w:val="00530BBC"/>
    <w:rsid w:val="00530CC3"/>
    <w:rsid w:val="00532D67"/>
    <w:rsid w:val="00535EB5"/>
    <w:rsid w:val="00537338"/>
    <w:rsid w:val="005375C0"/>
    <w:rsid w:val="00543341"/>
    <w:rsid w:val="005435B3"/>
    <w:rsid w:val="00554778"/>
    <w:rsid w:val="005572A4"/>
    <w:rsid w:val="00557D2D"/>
    <w:rsid w:val="00561195"/>
    <w:rsid w:val="00562A34"/>
    <w:rsid w:val="0056397E"/>
    <w:rsid w:val="00564EEC"/>
    <w:rsid w:val="0057093B"/>
    <w:rsid w:val="00574F87"/>
    <w:rsid w:val="00575A60"/>
    <w:rsid w:val="0057605A"/>
    <w:rsid w:val="005A0738"/>
    <w:rsid w:val="005A2D71"/>
    <w:rsid w:val="005A42E6"/>
    <w:rsid w:val="005A4979"/>
    <w:rsid w:val="005A6B8C"/>
    <w:rsid w:val="005B2613"/>
    <w:rsid w:val="005B3A0D"/>
    <w:rsid w:val="005B609B"/>
    <w:rsid w:val="005C342F"/>
    <w:rsid w:val="005C76B3"/>
    <w:rsid w:val="005D04F5"/>
    <w:rsid w:val="005E1D29"/>
    <w:rsid w:val="005E2835"/>
    <w:rsid w:val="005E37F9"/>
    <w:rsid w:val="005E3EDE"/>
    <w:rsid w:val="005E6D06"/>
    <w:rsid w:val="005F1534"/>
    <w:rsid w:val="005F1958"/>
    <w:rsid w:val="006002A1"/>
    <w:rsid w:val="00601F64"/>
    <w:rsid w:val="0060253A"/>
    <w:rsid w:val="00602B33"/>
    <w:rsid w:val="00624613"/>
    <w:rsid w:val="00631937"/>
    <w:rsid w:val="00640F76"/>
    <w:rsid w:val="00641F57"/>
    <w:rsid w:val="0064247D"/>
    <w:rsid w:val="006444EA"/>
    <w:rsid w:val="00644788"/>
    <w:rsid w:val="00645749"/>
    <w:rsid w:val="00647F3F"/>
    <w:rsid w:val="00651F1C"/>
    <w:rsid w:val="006522DF"/>
    <w:rsid w:val="00654318"/>
    <w:rsid w:val="00666833"/>
    <w:rsid w:val="00666D0F"/>
    <w:rsid w:val="00672353"/>
    <w:rsid w:val="0067274B"/>
    <w:rsid w:val="00672DBD"/>
    <w:rsid w:val="006779EE"/>
    <w:rsid w:val="00681479"/>
    <w:rsid w:val="00681600"/>
    <w:rsid w:val="00685AF2"/>
    <w:rsid w:val="00686F8A"/>
    <w:rsid w:val="00695557"/>
    <w:rsid w:val="00695E5A"/>
    <w:rsid w:val="00697168"/>
    <w:rsid w:val="006A1CA4"/>
    <w:rsid w:val="006A58E8"/>
    <w:rsid w:val="006B5EB1"/>
    <w:rsid w:val="006B7D94"/>
    <w:rsid w:val="006C0983"/>
    <w:rsid w:val="006C1B07"/>
    <w:rsid w:val="006C5C66"/>
    <w:rsid w:val="006C714D"/>
    <w:rsid w:val="006C777F"/>
    <w:rsid w:val="006D19C6"/>
    <w:rsid w:val="006D2B76"/>
    <w:rsid w:val="006D6291"/>
    <w:rsid w:val="006E1FC5"/>
    <w:rsid w:val="006F1EA4"/>
    <w:rsid w:val="006F6255"/>
    <w:rsid w:val="00701FB0"/>
    <w:rsid w:val="00704EA0"/>
    <w:rsid w:val="00706A10"/>
    <w:rsid w:val="007171D0"/>
    <w:rsid w:val="00723458"/>
    <w:rsid w:val="007237AB"/>
    <w:rsid w:val="00736463"/>
    <w:rsid w:val="00737EF9"/>
    <w:rsid w:val="0074598C"/>
    <w:rsid w:val="007470C8"/>
    <w:rsid w:val="00753EEF"/>
    <w:rsid w:val="007719C1"/>
    <w:rsid w:val="00771EEB"/>
    <w:rsid w:val="00777A01"/>
    <w:rsid w:val="00777E98"/>
    <w:rsid w:val="00783869"/>
    <w:rsid w:val="00784657"/>
    <w:rsid w:val="007858F0"/>
    <w:rsid w:val="00791A48"/>
    <w:rsid w:val="00792CED"/>
    <w:rsid w:val="00797A9F"/>
    <w:rsid w:val="007A2B6F"/>
    <w:rsid w:val="007A3151"/>
    <w:rsid w:val="007A6446"/>
    <w:rsid w:val="007A7672"/>
    <w:rsid w:val="007B11C9"/>
    <w:rsid w:val="007B2968"/>
    <w:rsid w:val="007B646B"/>
    <w:rsid w:val="007C20E9"/>
    <w:rsid w:val="007C2233"/>
    <w:rsid w:val="007D7561"/>
    <w:rsid w:val="007D7E87"/>
    <w:rsid w:val="007F29C6"/>
    <w:rsid w:val="007F36B1"/>
    <w:rsid w:val="007F66E0"/>
    <w:rsid w:val="007F68DC"/>
    <w:rsid w:val="00807C15"/>
    <w:rsid w:val="00810F07"/>
    <w:rsid w:val="00811337"/>
    <w:rsid w:val="0082245A"/>
    <w:rsid w:val="00830EE9"/>
    <w:rsid w:val="00830F0E"/>
    <w:rsid w:val="00831ADB"/>
    <w:rsid w:val="0083331B"/>
    <w:rsid w:val="008354AD"/>
    <w:rsid w:val="0083701C"/>
    <w:rsid w:val="008417CD"/>
    <w:rsid w:val="00842A13"/>
    <w:rsid w:val="00844FE9"/>
    <w:rsid w:val="00846859"/>
    <w:rsid w:val="00852511"/>
    <w:rsid w:val="0085266D"/>
    <w:rsid w:val="00856E7A"/>
    <w:rsid w:val="00862EB4"/>
    <w:rsid w:val="008701D6"/>
    <w:rsid w:val="00870507"/>
    <w:rsid w:val="00870DFE"/>
    <w:rsid w:val="00876CE3"/>
    <w:rsid w:val="00882774"/>
    <w:rsid w:val="008835A5"/>
    <w:rsid w:val="00883D43"/>
    <w:rsid w:val="00885A92"/>
    <w:rsid w:val="008920CC"/>
    <w:rsid w:val="008A0681"/>
    <w:rsid w:val="008A24F6"/>
    <w:rsid w:val="008B02EB"/>
    <w:rsid w:val="008B172D"/>
    <w:rsid w:val="008B2498"/>
    <w:rsid w:val="008B2AE1"/>
    <w:rsid w:val="008B4267"/>
    <w:rsid w:val="008C2774"/>
    <w:rsid w:val="008C47E3"/>
    <w:rsid w:val="008D1A36"/>
    <w:rsid w:val="008D436F"/>
    <w:rsid w:val="008D4C7A"/>
    <w:rsid w:val="008E0718"/>
    <w:rsid w:val="008E1F10"/>
    <w:rsid w:val="008E230B"/>
    <w:rsid w:val="008E46E0"/>
    <w:rsid w:val="008E622C"/>
    <w:rsid w:val="008E66BB"/>
    <w:rsid w:val="008F0615"/>
    <w:rsid w:val="008F0EA9"/>
    <w:rsid w:val="008F4343"/>
    <w:rsid w:val="0090099C"/>
    <w:rsid w:val="00900BBF"/>
    <w:rsid w:val="00901944"/>
    <w:rsid w:val="009121B4"/>
    <w:rsid w:val="00914547"/>
    <w:rsid w:val="009145BA"/>
    <w:rsid w:val="00923388"/>
    <w:rsid w:val="009244E7"/>
    <w:rsid w:val="00924AF7"/>
    <w:rsid w:val="00936A99"/>
    <w:rsid w:val="009406D7"/>
    <w:rsid w:val="0094119F"/>
    <w:rsid w:val="00947E6E"/>
    <w:rsid w:val="0096170B"/>
    <w:rsid w:val="00962203"/>
    <w:rsid w:val="009708CF"/>
    <w:rsid w:val="009728E6"/>
    <w:rsid w:val="00975C6E"/>
    <w:rsid w:val="00982E7C"/>
    <w:rsid w:val="009908D6"/>
    <w:rsid w:val="009A7DC4"/>
    <w:rsid w:val="009B344F"/>
    <w:rsid w:val="009C0C6E"/>
    <w:rsid w:val="009C0FEF"/>
    <w:rsid w:val="009C1336"/>
    <w:rsid w:val="009D6205"/>
    <w:rsid w:val="009E0A9C"/>
    <w:rsid w:val="009E12A9"/>
    <w:rsid w:val="009E1B58"/>
    <w:rsid w:val="009F31A3"/>
    <w:rsid w:val="009F40DD"/>
    <w:rsid w:val="00A1696A"/>
    <w:rsid w:val="00A202C2"/>
    <w:rsid w:val="00A20659"/>
    <w:rsid w:val="00A21322"/>
    <w:rsid w:val="00A235AB"/>
    <w:rsid w:val="00A24713"/>
    <w:rsid w:val="00A25CD8"/>
    <w:rsid w:val="00A267F4"/>
    <w:rsid w:val="00A328EB"/>
    <w:rsid w:val="00A434A1"/>
    <w:rsid w:val="00A47917"/>
    <w:rsid w:val="00A551C4"/>
    <w:rsid w:val="00A56777"/>
    <w:rsid w:val="00A56E0A"/>
    <w:rsid w:val="00A57822"/>
    <w:rsid w:val="00A64F22"/>
    <w:rsid w:val="00A7051C"/>
    <w:rsid w:val="00A726E1"/>
    <w:rsid w:val="00A765CB"/>
    <w:rsid w:val="00A8326A"/>
    <w:rsid w:val="00A855C5"/>
    <w:rsid w:val="00A86454"/>
    <w:rsid w:val="00A87EEF"/>
    <w:rsid w:val="00A918EA"/>
    <w:rsid w:val="00A91EEE"/>
    <w:rsid w:val="00A9279B"/>
    <w:rsid w:val="00A97006"/>
    <w:rsid w:val="00AA0C2E"/>
    <w:rsid w:val="00AA6051"/>
    <w:rsid w:val="00AB4C60"/>
    <w:rsid w:val="00AB5C51"/>
    <w:rsid w:val="00AB5C71"/>
    <w:rsid w:val="00AB5E82"/>
    <w:rsid w:val="00AC4C89"/>
    <w:rsid w:val="00AC5B79"/>
    <w:rsid w:val="00AC731A"/>
    <w:rsid w:val="00AD1E80"/>
    <w:rsid w:val="00AD38ED"/>
    <w:rsid w:val="00AD4DA0"/>
    <w:rsid w:val="00AD5EF0"/>
    <w:rsid w:val="00AD65A3"/>
    <w:rsid w:val="00AD6C02"/>
    <w:rsid w:val="00AE0A01"/>
    <w:rsid w:val="00AE204A"/>
    <w:rsid w:val="00AE66F9"/>
    <w:rsid w:val="00AF24F5"/>
    <w:rsid w:val="00AF2C2C"/>
    <w:rsid w:val="00AF32D8"/>
    <w:rsid w:val="00AF61AE"/>
    <w:rsid w:val="00AF7176"/>
    <w:rsid w:val="00AF76D5"/>
    <w:rsid w:val="00B10B89"/>
    <w:rsid w:val="00B15930"/>
    <w:rsid w:val="00B2189D"/>
    <w:rsid w:val="00B225CD"/>
    <w:rsid w:val="00B3096A"/>
    <w:rsid w:val="00B31F1A"/>
    <w:rsid w:val="00B3228A"/>
    <w:rsid w:val="00B401AB"/>
    <w:rsid w:val="00B41AB8"/>
    <w:rsid w:val="00B44DD5"/>
    <w:rsid w:val="00B45F04"/>
    <w:rsid w:val="00B549BD"/>
    <w:rsid w:val="00B67331"/>
    <w:rsid w:val="00B71F0F"/>
    <w:rsid w:val="00B72C78"/>
    <w:rsid w:val="00B73C4C"/>
    <w:rsid w:val="00B7563A"/>
    <w:rsid w:val="00B761E6"/>
    <w:rsid w:val="00B8098C"/>
    <w:rsid w:val="00B80FAD"/>
    <w:rsid w:val="00B86350"/>
    <w:rsid w:val="00B86511"/>
    <w:rsid w:val="00B94C15"/>
    <w:rsid w:val="00BA0CD2"/>
    <w:rsid w:val="00BA1B0B"/>
    <w:rsid w:val="00BA2453"/>
    <w:rsid w:val="00BA2A2A"/>
    <w:rsid w:val="00BB7098"/>
    <w:rsid w:val="00BC0ECE"/>
    <w:rsid w:val="00BC44F7"/>
    <w:rsid w:val="00BC4C46"/>
    <w:rsid w:val="00BC52E6"/>
    <w:rsid w:val="00BC5AE8"/>
    <w:rsid w:val="00BC746B"/>
    <w:rsid w:val="00BD2292"/>
    <w:rsid w:val="00BD4117"/>
    <w:rsid w:val="00BD7D20"/>
    <w:rsid w:val="00BE515C"/>
    <w:rsid w:val="00BE527C"/>
    <w:rsid w:val="00BE5C27"/>
    <w:rsid w:val="00BF42B7"/>
    <w:rsid w:val="00BF65B2"/>
    <w:rsid w:val="00C14BA9"/>
    <w:rsid w:val="00C14D78"/>
    <w:rsid w:val="00C16CC9"/>
    <w:rsid w:val="00C22353"/>
    <w:rsid w:val="00C25278"/>
    <w:rsid w:val="00C30688"/>
    <w:rsid w:val="00C3411E"/>
    <w:rsid w:val="00C35A3B"/>
    <w:rsid w:val="00C3680C"/>
    <w:rsid w:val="00C41F36"/>
    <w:rsid w:val="00C424E3"/>
    <w:rsid w:val="00C4345A"/>
    <w:rsid w:val="00C44484"/>
    <w:rsid w:val="00C4658F"/>
    <w:rsid w:val="00C476C9"/>
    <w:rsid w:val="00C47E3C"/>
    <w:rsid w:val="00C50D85"/>
    <w:rsid w:val="00C54AA2"/>
    <w:rsid w:val="00C6484F"/>
    <w:rsid w:val="00C7422D"/>
    <w:rsid w:val="00C75E5E"/>
    <w:rsid w:val="00C76978"/>
    <w:rsid w:val="00C771AE"/>
    <w:rsid w:val="00C80118"/>
    <w:rsid w:val="00C81274"/>
    <w:rsid w:val="00C861C8"/>
    <w:rsid w:val="00C9088A"/>
    <w:rsid w:val="00C97488"/>
    <w:rsid w:val="00CA1209"/>
    <w:rsid w:val="00CA549A"/>
    <w:rsid w:val="00CA5D73"/>
    <w:rsid w:val="00CA7C8E"/>
    <w:rsid w:val="00CB4626"/>
    <w:rsid w:val="00CB542F"/>
    <w:rsid w:val="00CB5488"/>
    <w:rsid w:val="00CC03A9"/>
    <w:rsid w:val="00CC5766"/>
    <w:rsid w:val="00CC7048"/>
    <w:rsid w:val="00CD0C33"/>
    <w:rsid w:val="00CD0C4C"/>
    <w:rsid w:val="00CD2CA2"/>
    <w:rsid w:val="00CD5B5D"/>
    <w:rsid w:val="00CE3847"/>
    <w:rsid w:val="00CE4904"/>
    <w:rsid w:val="00CE572E"/>
    <w:rsid w:val="00CE5FD6"/>
    <w:rsid w:val="00CF0468"/>
    <w:rsid w:val="00CF05AE"/>
    <w:rsid w:val="00CF41B5"/>
    <w:rsid w:val="00CF7868"/>
    <w:rsid w:val="00D06CB2"/>
    <w:rsid w:val="00D06CB5"/>
    <w:rsid w:val="00D11A0E"/>
    <w:rsid w:val="00D13661"/>
    <w:rsid w:val="00D20ADF"/>
    <w:rsid w:val="00D2360A"/>
    <w:rsid w:val="00D26B2A"/>
    <w:rsid w:val="00D3188D"/>
    <w:rsid w:val="00D360C8"/>
    <w:rsid w:val="00D42222"/>
    <w:rsid w:val="00D43D61"/>
    <w:rsid w:val="00D458CC"/>
    <w:rsid w:val="00D52897"/>
    <w:rsid w:val="00D64292"/>
    <w:rsid w:val="00D645C2"/>
    <w:rsid w:val="00D65016"/>
    <w:rsid w:val="00D659DC"/>
    <w:rsid w:val="00D67D5D"/>
    <w:rsid w:val="00D76E0C"/>
    <w:rsid w:val="00D828EF"/>
    <w:rsid w:val="00D92E56"/>
    <w:rsid w:val="00D96138"/>
    <w:rsid w:val="00DA1658"/>
    <w:rsid w:val="00DA167E"/>
    <w:rsid w:val="00DA4007"/>
    <w:rsid w:val="00DC4F0C"/>
    <w:rsid w:val="00DE097B"/>
    <w:rsid w:val="00DE349C"/>
    <w:rsid w:val="00DE45BE"/>
    <w:rsid w:val="00DE6B50"/>
    <w:rsid w:val="00DF42F0"/>
    <w:rsid w:val="00DF740D"/>
    <w:rsid w:val="00E00085"/>
    <w:rsid w:val="00E07455"/>
    <w:rsid w:val="00E10005"/>
    <w:rsid w:val="00E12FDF"/>
    <w:rsid w:val="00E1304B"/>
    <w:rsid w:val="00E24DD3"/>
    <w:rsid w:val="00E25458"/>
    <w:rsid w:val="00E34211"/>
    <w:rsid w:val="00E34704"/>
    <w:rsid w:val="00E34DFE"/>
    <w:rsid w:val="00E35487"/>
    <w:rsid w:val="00E37D4B"/>
    <w:rsid w:val="00E433B2"/>
    <w:rsid w:val="00E453B4"/>
    <w:rsid w:val="00E53242"/>
    <w:rsid w:val="00E56A48"/>
    <w:rsid w:val="00E56DD3"/>
    <w:rsid w:val="00E57656"/>
    <w:rsid w:val="00E6783F"/>
    <w:rsid w:val="00E7089D"/>
    <w:rsid w:val="00E71F27"/>
    <w:rsid w:val="00E81AAB"/>
    <w:rsid w:val="00E825C3"/>
    <w:rsid w:val="00E8679F"/>
    <w:rsid w:val="00E90438"/>
    <w:rsid w:val="00E916E9"/>
    <w:rsid w:val="00EA4946"/>
    <w:rsid w:val="00EA6B29"/>
    <w:rsid w:val="00EA7600"/>
    <w:rsid w:val="00EC4152"/>
    <w:rsid w:val="00EC5CC8"/>
    <w:rsid w:val="00EC61B1"/>
    <w:rsid w:val="00EC76F3"/>
    <w:rsid w:val="00ED17A2"/>
    <w:rsid w:val="00EE4699"/>
    <w:rsid w:val="00EE4DBF"/>
    <w:rsid w:val="00EF0335"/>
    <w:rsid w:val="00EF0C68"/>
    <w:rsid w:val="00EF248C"/>
    <w:rsid w:val="00F042FC"/>
    <w:rsid w:val="00F06B56"/>
    <w:rsid w:val="00F06F0C"/>
    <w:rsid w:val="00F143F2"/>
    <w:rsid w:val="00F1624D"/>
    <w:rsid w:val="00F1641F"/>
    <w:rsid w:val="00F1778D"/>
    <w:rsid w:val="00F17E78"/>
    <w:rsid w:val="00F17FD1"/>
    <w:rsid w:val="00F33262"/>
    <w:rsid w:val="00F43250"/>
    <w:rsid w:val="00F457FD"/>
    <w:rsid w:val="00F51FFF"/>
    <w:rsid w:val="00F52853"/>
    <w:rsid w:val="00F530EB"/>
    <w:rsid w:val="00F53351"/>
    <w:rsid w:val="00F650E9"/>
    <w:rsid w:val="00F65A71"/>
    <w:rsid w:val="00F71063"/>
    <w:rsid w:val="00F717F6"/>
    <w:rsid w:val="00F7228E"/>
    <w:rsid w:val="00F750E6"/>
    <w:rsid w:val="00F76CE0"/>
    <w:rsid w:val="00F94010"/>
    <w:rsid w:val="00F96BF3"/>
    <w:rsid w:val="00FA1728"/>
    <w:rsid w:val="00FA5D67"/>
    <w:rsid w:val="00FB4F31"/>
    <w:rsid w:val="00FB6990"/>
    <w:rsid w:val="00FB77C1"/>
    <w:rsid w:val="00FC7BDB"/>
    <w:rsid w:val="00FD6BD8"/>
    <w:rsid w:val="00FE7626"/>
    <w:rsid w:val="00FF1A6B"/>
    <w:rsid w:val="00FF2E18"/>
    <w:rsid w:val="00F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2B378"/>
  <w15:chartTrackingRefBased/>
  <w15:docId w15:val="{A70FE01D-F158-5D4D-9057-E977B7B0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80D8B"/>
    <w:rPr>
      <w:color w:val="5A5A5A"/>
    </w:rPr>
  </w:style>
  <w:style w:type="paragraph" w:styleId="1">
    <w:name w:val="heading 1"/>
    <w:basedOn w:val="a"/>
    <w:next w:val="a"/>
    <w:link w:val="10"/>
    <w:uiPriority w:val="9"/>
    <w:qFormat/>
    <w:rsid w:val="00280D8B"/>
    <w:pPr>
      <w:spacing w:before="400" w:after="60" w:line="240" w:lineRule="auto"/>
      <w:contextualSpacing/>
      <w:outlineLvl w:val="0"/>
    </w:pPr>
    <w:rPr>
      <w:rFonts w:ascii="Cambria" w:eastAsia="宋体" w:hAnsi="Cambria" w:cs="Times New Roman"/>
      <w:smallCaps/>
      <w:color w:val="0F243E"/>
      <w:spacing w:val="20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80D8B"/>
    <w:pPr>
      <w:spacing w:before="120" w:after="60" w:line="240" w:lineRule="auto"/>
      <w:contextualSpacing/>
      <w:outlineLvl w:val="1"/>
    </w:pPr>
    <w:rPr>
      <w:rFonts w:ascii="Cambria" w:eastAsia="宋体" w:hAnsi="Cambria" w:cs="Times New Roman"/>
      <w:smallCaps/>
      <w:color w:val="17365D"/>
      <w:spacing w:val="20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80D8B"/>
    <w:pPr>
      <w:spacing w:before="120" w:after="60" w:line="240" w:lineRule="auto"/>
      <w:contextualSpacing/>
      <w:outlineLvl w:val="2"/>
    </w:pPr>
    <w:rPr>
      <w:rFonts w:ascii="Cambria" w:eastAsia="宋体" w:hAnsi="Cambria" w:cs="Times New Roman"/>
      <w:smallCaps/>
      <w:color w:val="1F497D"/>
      <w:spacing w:val="2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0D8B"/>
    <w:pPr>
      <w:pBdr>
        <w:bottom w:val="single" w:sz="4" w:space="1" w:color="71A0DC"/>
      </w:pBdr>
      <w:spacing w:before="200" w:after="100" w:line="240" w:lineRule="auto"/>
      <w:contextualSpacing/>
      <w:outlineLvl w:val="3"/>
    </w:pPr>
    <w:rPr>
      <w:rFonts w:ascii="Cambria" w:eastAsia="宋体" w:hAnsi="Cambria" w:cs="Times New Roman"/>
      <w:b/>
      <w:bCs/>
      <w:smallCaps/>
      <w:color w:val="3071C3"/>
      <w:spacing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0D8B"/>
    <w:pPr>
      <w:pBdr>
        <w:bottom w:val="single" w:sz="4" w:space="1" w:color="548DD4"/>
      </w:pBdr>
      <w:spacing w:before="200" w:after="100" w:line="240" w:lineRule="auto"/>
      <w:contextualSpacing/>
      <w:outlineLvl w:val="4"/>
    </w:pPr>
    <w:rPr>
      <w:rFonts w:ascii="Cambria" w:eastAsia="宋体" w:hAnsi="Cambria" w:cs="Times New Roman"/>
      <w:smallCaps/>
      <w:color w:val="3071C3"/>
      <w:spacing w:val="2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0D8B"/>
    <w:pPr>
      <w:pBdr>
        <w:bottom w:val="dotted" w:sz="8" w:space="1" w:color="938953"/>
      </w:pBdr>
      <w:spacing w:before="200" w:after="100"/>
      <w:contextualSpacing/>
      <w:outlineLvl w:val="5"/>
    </w:pPr>
    <w:rPr>
      <w:rFonts w:ascii="Cambria" w:eastAsia="宋体" w:hAnsi="Cambria" w:cs="Times New Roman"/>
      <w:smallCaps/>
      <w:color w:val="938953"/>
      <w:spacing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0D8B"/>
    <w:pPr>
      <w:pBdr>
        <w:bottom w:val="dotted" w:sz="8" w:space="1" w:color="938953"/>
      </w:pBdr>
      <w:spacing w:before="200" w:after="100" w:line="240" w:lineRule="auto"/>
      <w:contextualSpacing/>
      <w:outlineLvl w:val="6"/>
    </w:pPr>
    <w:rPr>
      <w:rFonts w:ascii="Cambria" w:eastAsia="宋体" w:hAnsi="Cambria" w:cs="Times New Roman"/>
      <w:b/>
      <w:bCs/>
      <w:smallCaps/>
      <w:color w:val="938953"/>
      <w:spacing w:val="20"/>
      <w:sz w:val="16"/>
      <w:szCs w:val="1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0D8B"/>
    <w:pPr>
      <w:spacing w:before="200" w:after="60" w:line="240" w:lineRule="auto"/>
      <w:contextualSpacing/>
      <w:outlineLvl w:val="7"/>
    </w:pPr>
    <w:rPr>
      <w:rFonts w:ascii="Cambria" w:eastAsia="宋体" w:hAnsi="Cambria" w:cs="Times New Roman"/>
      <w:b/>
      <w:smallCaps/>
      <w:color w:val="938953"/>
      <w:spacing w:val="20"/>
      <w:sz w:val="16"/>
      <w:szCs w:val="1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0D8B"/>
    <w:pPr>
      <w:spacing w:before="200" w:after="60" w:line="240" w:lineRule="auto"/>
      <w:contextualSpacing/>
      <w:outlineLvl w:val="8"/>
    </w:pPr>
    <w:rPr>
      <w:rFonts w:ascii="Cambria" w:eastAsia="宋体" w:hAnsi="Cambria" w:cs="Times New Roman"/>
      <w:smallCaps/>
      <w:color w:val="938953"/>
      <w:spacing w:val="2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280D8B"/>
    <w:rPr>
      <w:rFonts w:ascii="Cambria" w:eastAsia="宋体" w:hAnsi="Cambria" w:cs="Times New Roman"/>
      <w:smallCaps/>
      <w:color w:val="0F243E"/>
      <w:spacing w:val="20"/>
      <w:sz w:val="32"/>
      <w:szCs w:val="32"/>
    </w:rPr>
  </w:style>
  <w:style w:type="character" w:customStyle="1" w:styleId="20">
    <w:name w:val="标题 2 字符"/>
    <w:link w:val="2"/>
    <w:uiPriority w:val="9"/>
    <w:rsid w:val="00280D8B"/>
    <w:rPr>
      <w:rFonts w:ascii="Cambria" w:eastAsia="宋体" w:hAnsi="Cambria" w:cs="Times New Roman"/>
      <w:smallCaps/>
      <w:color w:val="17365D"/>
      <w:spacing w:val="20"/>
      <w:sz w:val="28"/>
      <w:szCs w:val="28"/>
    </w:rPr>
  </w:style>
  <w:style w:type="character" w:customStyle="1" w:styleId="30">
    <w:name w:val="标题 3 字符"/>
    <w:link w:val="3"/>
    <w:uiPriority w:val="9"/>
    <w:rsid w:val="00280D8B"/>
    <w:rPr>
      <w:rFonts w:ascii="Cambria" w:eastAsia="宋体" w:hAnsi="Cambria" w:cs="Times New Roman"/>
      <w:smallCaps/>
      <w:color w:val="1F497D"/>
      <w:spacing w:val="20"/>
      <w:sz w:val="24"/>
      <w:szCs w:val="24"/>
    </w:rPr>
  </w:style>
  <w:style w:type="character" w:customStyle="1" w:styleId="40">
    <w:name w:val="标题 4 字符"/>
    <w:link w:val="4"/>
    <w:uiPriority w:val="9"/>
    <w:semiHidden/>
    <w:rsid w:val="00280D8B"/>
    <w:rPr>
      <w:rFonts w:ascii="Cambria" w:eastAsia="宋体" w:hAnsi="Cambria" w:cs="Times New Roman"/>
      <w:b/>
      <w:bCs/>
      <w:smallCaps/>
      <w:color w:val="3071C3"/>
      <w:spacing w:val="20"/>
    </w:rPr>
  </w:style>
  <w:style w:type="character" w:customStyle="1" w:styleId="50">
    <w:name w:val="标题 5 字符"/>
    <w:link w:val="5"/>
    <w:uiPriority w:val="9"/>
    <w:semiHidden/>
    <w:rsid w:val="00280D8B"/>
    <w:rPr>
      <w:rFonts w:ascii="Cambria" w:eastAsia="宋体" w:hAnsi="Cambria" w:cs="Times New Roman"/>
      <w:smallCaps/>
      <w:color w:val="3071C3"/>
      <w:spacing w:val="20"/>
    </w:rPr>
  </w:style>
  <w:style w:type="character" w:customStyle="1" w:styleId="60">
    <w:name w:val="标题 6 字符"/>
    <w:link w:val="6"/>
    <w:uiPriority w:val="9"/>
    <w:semiHidden/>
    <w:rsid w:val="00280D8B"/>
    <w:rPr>
      <w:rFonts w:ascii="Cambria" w:eastAsia="宋体" w:hAnsi="Cambria" w:cs="Times New Roman"/>
      <w:smallCaps/>
      <w:color w:val="938953"/>
      <w:spacing w:val="20"/>
    </w:rPr>
  </w:style>
  <w:style w:type="character" w:customStyle="1" w:styleId="70">
    <w:name w:val="标题 7 字符"/>
    <w:link w:val="7"/>
    <w:uiPriority w:val="9"/>
    <w:semiHidden/>
    <w:rsid w:val="00280D8B"/>
    <w:rPr>
      <w:rFonts w:ascii="Cambria" w:eastAsia="宋体" w:hAnsi="Cambria" w:cs="Times New Roman"/>
      <w:b/>
      <w:bCs/>
      <w:smallCaps/>
      <w:color w:val="938953"/>
      <w:spacing w:val="20"/>
      <w:sz w:val="16"/>
      <w:szCs w:val="16"/>
    </w:rPr>
  </w:style>
  <w:style w:type="character" w:customStyle="1" w:styleId="80">
    <w:name w:val="标题 8 字符"/>
    <w:link w:val="8"/>
    <w:uiPriority w:val="9"/>
    <w:semiHidden/>
    <w:rsid w:val="00280D8B"/>
    <w:rPr>
      <w:rFonts w:ascii="Cambria" w:eastAsia="宋体" w:hAnsi="Cambria" w:cs="Times New Roman"/>
      <w:b/>
      <w:smallCaps/>
      <w:color w:val="938953"/>
      <w:spacing w:val="20"/>
      <w:sz w:val="16"/>
      <w:szCs w:val="16"/>
    </w:rPr>
  </w:style>
  <w:style w:type="character" w:customStyle="1" w:styleId="90">
    <w:name w:val="标题 9 字符"/>
    <w:link w:val="9"/>
    <w:uiPriority w:val="9"/>
    <w:semiHidden/>
    <w:rsid w:val="00280D8B"/>
    <w:rPr>
      <w:rFonts w:ascii="Cambria" w:eastAsia="宋体" w:hAnsi="Cambria" w:cs="Times New Roman"/>
      <w:smallCaps/>
      <w:color w:val="938953"/>
      <w:spacing w:val="20"/>
      <w:sz w:val="16"/>
      <w:szCs w:val="16"/>
    </w:rPr>
  </w:style>
  <w:style w:type="paragraph" w:styleId="a3">
    <w:name w:val="caption"/>
    <w:basedOn w:val="a"/>
    <w:next w:val="a"/>
    <w:uiPriority w:val="35"/>
    <w:semiHidden/>
    <w:unhideWhenUsed/>
    <w:qFormat/>
    <w:rsid w:val="00280D8B"/>
    <w:rPr>
      <w:b/>
      <w:bCs/>
      <w:smallCaps/>
      <w:color w:val="1F497D"/>
      <w:spacing w:val="10"/>
      <w:sz w:val="18"/>
      <w:szCs w:val="18"/>
    </w:rPr>
  </w:style>
  <w:style w:type="paragraph" w:styleId="a4">
    <w:name w:val="Title"/>
    <w:next w:val="a"/>
    <w:link w:val="a5"/>
    <w:uiPriority w:val="10"/>
    <w:qFormat/>
    <w:rsid w:val="00280D8B"/>
    <w:pPr>
      <w:spacing w:line="240" w:lineRule="auto"/>
      <w:ind w:left="0"/>
      <w:contextualSpacing/>
    </w:pPr>
    <w:rPr>
      <w:rFonts w:ascii="Cambria" w:eastAsia="宋体" w:hAnsi="Cambria" w:cs="Times New Roman"/>
      <w:smallCaps/>
      <w:color w:val="17365D"/>
      <w:spacing w:val="5"/>
      <w:sz w:val="72"/>
      <w:szCs w:val="72"/>
    </w:rPr>
  </w:style>
  <w:style w:type="character" w:customStyle="1" w:styleId="a5">
    <w:name w:val="标题 字符"/>
    <w:link w:val="a4"/>
    <w:uiPriority w:val="10"/>
    <w:rsid w:val="00280D8B"/>
    <w:rPr>
      <w:rFonts w:ascii="Cambria" w:eastAsia="宋体" w:hAnsi="Cambria" w:cs="Times New Roman"/>
      <w:smallCaps/>
      <w:color w:val="17365D"/>
      <w:spacing w:val="5"/>
      <w:sz w:val="72"/>
      <w:szCs w:val="72"/>
    </w:rPr>
  </w:style>
  <w:style w:type="paragraph" w:styleId="a6">
    <w:name w:val="Subtitle"/>
    <w:next w:val="a"/>
    <w:link w:val="a7"/>
    <w:uiPriority w:val="11"/>
    <w:qFormat/>
    <w:rsid w:val="00280D8B"/>
    <w:pPr>
      <w:spacing w:after="600" w:line="240" w:lineRule="auto"/>
      <w:ind w:left="0"/>
    </w:pPr>
    <w:rPr>
      <w:smallCaps/>
      <w:color w:val="938953"/>
      <w:spacing w:val="5"/>
      <w:sz w:val="28"/>
      <w:szCs w:val="28"/>
    </w:rPr>
  </w:style>
  <w:style w:type="character" w:customStyle="1" w:styleId="a7">
    <w:name w:val="副标题 字符"/>
    <w:link w:val="a6"/>
    <w:uiPriority w:val="11"/>
    <w:rsid w:val="00280D8B"/>
    <w:rPr>
      <w:smallCaps/>
      <w:color w:val="938953"/>
      <w:spacing w:val="5"/>
      <w:sz w:val="28"/>
      <w:szCs w:val="28"/>
    </w:rPr>
  </w:style>
  <w:style w:type="character" w:styleId="a8">
    <w:name w:val="Strong"/>
    <w:uiPriority w:val="22"/>
    <w:qFormat/>
    <w:rsid w:val="00280D8B"/>
    <w:rPr>
      <w:b/>
      <w:bCs/>
      <w:spacing w:val="0"/>
    </w:rPr>
  </w:style>
  <w:style w:type="character" w:styleId="a9">
    <w:name w:val="Emphasis"/>
    <w:uiPriority w:val="20"/>
    <w:qFormat/>
    <w:rsid w:val="00280D8B"/>
    <w:rPr>
      <w:b/>
      <w:bCs/>
      <w:smallCaps/>
      <w:dstrike w:val="0"/>
      <w:color w:val="5A5A5A"/>
      <w:spacing w:val="20"/>
      <w:kern w:val="0"/>
      <w:vertAlign w:val="baseline"/>
    </w:rPr>
  </w:style>
  <w:style w:type="paragraph" w:styleId="aa">
    <w:name w:val="No Spacing"/>
    <w:basedOn w:val="a"/>
    <w:uiPriority w:val="1"/>
    <w:qFormat/>
    <w:rsid w:val="00280D8B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280D8B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280D8B"/>
    <w:rPr>
      <w:i/>
      <w:iCs/>
    </w:rPr>
  </w:style>
  <w:style w:type="character" w:customStyle="1" w:styleId="ad">
    <w:name w:val="引用 字符"/>
    <w:link w:val="ac"/>
    <w:uiPriority w:val="29"/>
    <w:rsid w:val="00280D8B"/>
    <w:rPr>
      <w:i/>
      <w:iCs/>
      <w:color w:val="5A5A5A"/>
    </w:rPr>
  </w:style>
  <w:style w:type="paragraph" w:styleId="ae">
    <w:name w:val="Intense Quote"/>
    <w:basedOn w:val="a"/>
    <w:next w:val="a"/>
    <w:link w:val="af"/>
    <w:uiPriority w:val="30"/>
    <w:qFormat/>
    <w:rsid w:val="00280D8B"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  <w:between w:val="single" w:sz="4" w:space="12" w:color="7BA0CD"/>
        <w:bar w:val="single" w:sz="4" w:color="7BA0CD"/>
      </w:pBdr>
      <w:spacing w:line="300" w:lineRule="auto"/>
      <w:ind w:left="2506" w:right="432"/>
    </w:pPr>
    <w:rPr>
      <w:rFonts w:ascii="Cambria" w:eastAsia="宋体" w:hAnsi="Cambria" w:cs="Times New Roman"/>
      <w:smallCaps/>
      <w:color w:val="365F91"/>
    </w:rPr>
  </w:style>
  <w:style w:type="character" w:customStyle="1" w:styleId="af">
    <w:name w:val="明显引用 字符"/>
    <w:link w:val="ae"/>
    <w:uiPriority w:val="30"/>
    <w:rsid w:val="00280D8B"/>
    <w:rPr>
      <w:rFonts w:ascii="Cambria" w:eastAsia="宋体" w:hAnsi="Cambria" w:cs="Times New Roman"/>
      <w:smallCaps/>
      <w:color w:val="365F91"/>
    </w:rPr>
  </w:style>
  <w:style w:type="character" w:styleId="af0">
    <w:name w:val="Subtle Emphasis"/>
    <w:uiPriority w:val="19"/>
    <w:qFormat/>
    <w:rsid w:val="00280D8B"/>
    <w:rPr>
      <w:smallCaps/>
      <w:dstrike w:val="0"/>
      <w:color w:val="5A5A5A"/>
      <w:vertAlign w:val="baseline"/>
    </w:rPr>
  </w:style>
  <w:style w:type="character" w:styleId="af1">
    <w:name w:val="Intense Emphasis"/>
    <w:uiPriority w:val="21"/>
    <w:qFormat/>
    <w:rsid w:val="00280D8B"/>
    <w:rPr>
      <w:b/>
      <w:bCs/>
      <w:smallCaps/>
      <w:color w:val="4F81BD"/>
      <w:spacing w:val="40"/>
    </w:rPr>
  </w:style>
  <w:style w:type="character" w:styleId="af2">
    <w:name w:val="Subtle Reference"/>
    <w:uiPriority w:val="31"/>
    <w:qFormat/>
    <w:rsid w:val="00280D8B"/>
    <w:rPr>
      <w:rFonts w:ascii="Cambria" w:eastAsia="宋体" w:hAnsi="Cambria" w:cs="Times New Roman"/>
      <w:i/>
      <w:iCs/>
      <w:smallCaps/>
      <w:color w:val="5A5A5A"/>
      <w:spacing w:val="20"/>
    </w:rPr>
  </w:style>
  <w:style w:type="character" w:styleId="af3">
    <w:name w:val="Intense Reference"/>
    <w:uiPriority w:val="32"/>
    <w:qFormat/>
    <w:rsid w:val="00280D8B"/>
    <w:rPr>
      <w:rFonts w:ascii="Cambria" w:eastAsia="宋体" w:hAnsi="Cambria" w:cs="Times New Roman"/>
      <w:b/>
      <w:bCs/>
      <w:i/>
      <w:iCs/>
      <w:smallCaps/>
      <w:color w:val="17365D"/>
      <w:spacing w:val="20"/>
    </w:rPr>
  </w:style>
  <w:style w:type="character" w:styleId="af4">
    <w:name w:val="Book Title"/>
    <w:uiPriority w:val="33"/>
    <w:qFormat/>
    <w:rsid w:val="00280D8B"/>
    <w:rPr>
      <w:rFonts w:ascii="Cambria" w:eastAsia="宋体" w:hAnsi="Cambria" w:cs="Times New Roman"/>
      <w:b/>
      <w:bCs/>
      <w:smallCaps/>
      <w:color w:val="17365D"/>
      <w:spacing w:val="10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280D8B"/>
    <w:pPr>
      <w:outlineLvl w:val="9"/>
    </w:pPr>
  </w:style>
  <w:style w:type="character" w:styleId="af5">
    <w:name w:val="Hyperlink"/>
    <w:basedOn w:val="a0"/>
    <w:uiPriority w:val="99"/>
    <w:unhideWhenUsed/>
    <w:rsid w:val="00C80118"/>
    <w:rPr>
      <w:color w:val="0563C1" w:themeColor="hyperlink"/>
      <w:u w:val="single"/>
    </w:rPr>
  </w:style>
  <w:style w:type="table" w:styleId="af6">
    <w:name w:val="Table Grid"/>
    <w:basedOn w:val="a1"/>
    <w:uiPriority w:val="39"/>
    <w:rsid w:val="007D7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79EE"/>
    <w:pPr>
      <w:widowControl w:val="0"/>
      <w:autoSpaceDE w:val="0"/>
      <w:autoSpaceDN w:val="0"/>
      <w:adjustRightInd w:val="0"/>
      <w:spacing w:after="0" w:line="240" w:lineRule="auto"/>
      <w:ind w:left="0"/>
    </w:pPr>
    <w:rPr>
      <w:rFonts w:ascii="Times New Roman" w:hAnsi="Times New Roman" w:cs="Times New Roman"/>
      <w:color w:val="000000"/>
      <w:sz w:val="24"/>
      <w:szCs w:val="24"/>
    </w:rPr>
  </w:style>
  <w:style w:type="paragraph" w:styleId="af7">
    <w:name w:val="Balloon Text"/>
    <w:basedOn w:val="a"/>
    <w:link w:val="af8"/>
    <w:uiPriority w:val="99"/>
    <w:semiHidden/>
    <w:unhideWhenUsed/>
    <w:rsid w:val="00E56DD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E56DD3"/>
    <w:rPr>
      <w:rFonts w:ascii="宋体" w:eastAsia="宋体"/>
      <w:color w:val="5A5A5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yang</dc:creator>
  <cp:keywords/>
  <dc:description/>
  <cp:lastModifiedBy>Xu Yangyang</cp:lastModifiedBy>
  <cp:revision>582</cp:revision>
  <dcterms:created xsi:type="dcterms:W3CDTF">2021-03-24T06:42:00Z</dcterms:created>
  <dcterms:modified xsi:type="dcterms:W3CDTF">2021-11-13T16:25:00Z</dcterms:modified>
</cp:coreProperties>
</file>